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4D0D1" w14:textId="3367C1C4" w:rsidR="00820C3C" w:rsidRPr="00A23197" w:rsidRDefault="00820C3C" w:rsidP="00820C3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A23197">
        <w:rPr>
          <w:rFonts w:ascii="Times New Roman" w:hAnsi="Times New Roman" w:cs="Times New Roman"/>
          <w:b/>
          <w:bCs/>
          <w:sz w:val="24"/>
        </w:rPr>
        <w:t xml:space="preserve">S3 </w:t>
      </w:r>
      <w:r w:rsidR="001B3647">
        <w:rPr>
          <w:rFonts w:ascii="Times New Roman" w:hAnsi="Times New Roman" w:cs="Times New Roman" w:hint="eastAsia"/>
          <w:b/>
          <w:bCs/>
          <w:sz w:val="24"/>
        </w:rPr>
        <w:t>T</w:t>
      </w:r>
      <w:r w:rsidRPr="00A23197">
        <w:rPr>
          <w:rFonts w:ascii="Times New Roman" w:hAnsi="Times New Roman" w:cs="Times New Roman"/>
          <w:b/>
          <w:bCs/>
          <w:sz w:val="24"/>
        </w:rPr>
        <w:t xml:space="preserve">able. Sensitivity analysis of the association between preconception fasting plasma glucose levels and adverse pregnancy outcomes after excluding participants with </w:t>
      </w:r>
      <w:r w:rsidR="00C35468">
        <w:rPr>
          <w:rFonts w:ascii="Times New Roman" w:hAnsi="Times New Roman" w:cs="Times New Roman" w:hint="eastAsia"/>
          <w:b/>
          <w:bCs/>
          <w:sz w:val="24"/>
        </w:rPr>
        <w:t>pre-existing diabetes</w:t>
      </w:r>
      <w:r w:rsidRPr="00A2319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1"/>
        <w:gridCol w:w="2291"/>
        <w:gridCol w:w="1550"/>
        <w:gridCol w:w="781"/>
        <w:gridCol w:w="1507"/>
        <w:gridCol w:w="781"/>
        <w:gridCol w:w="1468"/>
        <w:gridCol w:w="781"/>
        <w:gridCol w:w="1507"/>
        <w:gridCol w:w="781"/>
      </w:tblGrid>
      <w:tr w:rsidR="000B7DFA" w:rsidRPr="000B7DFA" w14:paraId="59501265" w14:textId="77777777" w:rsidTr="008F207A">
        <w:trPr>
          <w:trHeight w:val="360"/>
          <w:tblHeader/>
        </w:trPr>
        <w:tc>
          <w:tcPr>
            <w:tcW w:w="78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863F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s</w:t>
            </w:r>
          </w:p>
        </w:tc>
        <w:tc>
          <w:tcPr>
            <w:tcW w:w="78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F40C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/Participants (%)</w:t>
            </w:r>
          </w:p>
        </w:tc>
        <w:tc>
          <w:tcPr>
            <w:tcW w:w="171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35BD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weighted</w:t>
            </w:r>
          </w:p>
        </w:tc>
        <w:tc>
          <w:tcPr>
            <w:tcW w:w="171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989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PTW</w:t>
            </w:r>
          </w:p>
        </w:tc>
      </w:tr>
      <w:tr w:rsidR="000B7DFA" w:rsidRPr="000B7DFA" w14:paraId="796FB116" w14:textId="77777777" w:rsidTr="008F207A">
        <w:trPr>
          <w:trHeight w:val="360"/>
          <w:tblHeader/>
        </w:trPr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21DD81" w14:textId="77777777" w:rsidR="000B7DFA" w:rsidRPr="008F207A" w:rsidRDefault="000B7DFA" w:rsidP="000B7D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3B83B0" w14:textId="77777777" w:rsidR="000B7DFA" w:rsidRPr="008F207A" w:rsidRDefault="000B7DFA" w:rsidP="000B7D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F17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 model</w:t>
            </w:r>
          </w:p>
        </w:tc>
        <w:tc>
          <w:tcPr>
            <w:tcW w:w="85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7B9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ll model</w:t>
            </w:r>
          </w:p>
        </w:tc>
        <w:tc>
          <w:tcPr>
            <w:tcW w:w="85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BC7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 model</w:t>
            </w:r>
          </w:p>
        </w:tc>
        <w:tc>
          <w:tcPr>
            <w:tcW w:w="85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5FE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ll model</w:t>
            </w:r>
          </w:p>
        </w:tc>
      </w:tr>
      <w:tr w:rsidR="008F207A" w:rsidRPr="000B7DFA" w14:paraId="45988B21" w14:textId="77777777" w:rsidTr="008F207A">
        <w:trPr>
          <w:trHeight w:val="340"/>
          <w:tblHeader/>
        </w:trPr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C65472" w14:textId="77777777" w:rsidR="000B7DFA" w:rsidRPr="008F207A" w:rsidRDefault="000B7DFA" w:rsidP="000B7D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A25F05" w14:textId="77777777" w:rsidR="000B7DFA" w:rsidRPr="008F207A" w:rsidRDefault="000B7DFA" w:rsidP="000B7D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93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596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D1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82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37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FE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F7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AE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0B7DFA" w:rsidRPr="000B7DFA" w14:paraId="5FE93034" w14:textId="77777777" w:rsidTr="000B7DFA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3B6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abortio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4FA" w14:textId="0CEAE57A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85B7" w14:textId="2A723BEF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8E7B" w14:textId="221C3256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5B9" w14:textId="2EC3CE22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728" w14:textId="120DED02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847" w14:textId="737917AE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911A" w14:textId="1FF42DCA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CF6" w14:textId="5E76A0EF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DD07" w14:textId="6EF58610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16B26136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2DB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79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,915/4,627,424 (1.4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AB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ACC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AB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8A8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C99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20E8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0A0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CFD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226889F3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0C4A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B2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910/239,114 (1.2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C998" w14:textId="7B6EAC15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83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AF8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ED4" w14:textId="5FCCA8CC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91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FE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B71" w14:textId="49748E06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7 (0.84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EA70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31B" w14:textId="177955F2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4 (0.91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32C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</w:tr>
      <w:tr w:rsidR="000B7DFA" w:rsidRPr="000B7DFA" w14:paraId="2048D984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F663" w14:textId="24E2EF9F" w:rsidR="000B7DFA" w:rsidRPr="008F207A" w:rsidRDefault="00A60CE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scarriage or early stillbir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F5E7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2C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867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FF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73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56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9F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70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0D8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1171A694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5587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D4D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,344/4,627,424 (2.8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9C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B8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F97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87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D7D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A747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3BA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A49B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4A1FA72E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2E31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10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272/239,114 (2.6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016" w14:textId="310F5DE9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91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4F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B25" w14:textId="3592817F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90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90B7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8323" w14:textId="507EB469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4 (0.91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A91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940" w14:textId="27DC00BB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3 (0.91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74B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B7DFA" w:rsidRPr="000B7DFA" w14:paraId="7A951F2A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EDF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EB7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E3D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1B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11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6D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7BB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089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15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668D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510F6B1A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7655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04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,441/4,292,216 (6.2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49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BC8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26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FB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304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65DE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F88C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936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3DEB32EF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028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4F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424/221,489 (6.96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075" w14:textId="3E14BE94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1.10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01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F86" w14:textId="3CE019E5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1.09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A33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13C" w14:textId="7C4E2FC5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2 (1.10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379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947" w14:textId="5E8B80A4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1 (1.09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E35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B7DFA" w:rsidRPr="000B7DFA" w14:paraId="696D0423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FD6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crosomi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3362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AC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18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B3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2D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028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30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3E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ED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25DCDC11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3DC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ED0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,447/4,280,056 (5.0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625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96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D46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45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9226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A25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24DA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ADDD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2D754D4C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76B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30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370/220,967 (4.24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0ED4" w14:textId="28D2F8F5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81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BDB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7F9" w14:textId="40A59FA1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86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0AE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3CF" w14:textId="2CE9A80D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3 (0.82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5809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EB6" w14:textId="1AE0B5EB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8 (0.86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3DB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B7DFA" w:rsidRPr="000B7DFA" w14:paraId="5AA7F6F0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364D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 birth weigh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BB5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606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37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58D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BA8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92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7F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F27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9F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40090DC1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3218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CBE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,646/4,102,255 (0.9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9F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56F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C4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13B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DD6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E1A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098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9FA9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29E982F1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C97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0C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259/213,856 (1.06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A68D" w14:textId="39AFBEE1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1.05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B4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3D0F" w14:textId="263A94A8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1.02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DF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A0F" w14:textId="3065BF7C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09 (1.05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D51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2B48" w14:textId="4A6FB25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 (1.02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7B6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</w:tr>
      <w:tr w:rsidR="000B7DFA" w:rsidRPr="000B7DFA" w14:paraId="6B6A75D1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883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rge for gestational ag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5F1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D4B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F3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8ED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9A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E7B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42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DD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8BD7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1B854965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D467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40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1,770/4,007,602 (10.5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31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09B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A08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F71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2FED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E63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D42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5908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27014ECF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7816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06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,042/204,812 (8.8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A6E" w14:textId="3A199995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81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9B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C63C" w14:textId="0325CB24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86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1B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9B10" w14:textId="5BEEC7AB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3 (0.81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A953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060" w14:textId="726ECFAD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7 (0.86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FA03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B7DFA" w:rsidRPr="000B7DFA" w14:paraId="488ACF7C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F7E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all for gestational ag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BE0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F7D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5C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08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02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AC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A0E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2A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F6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7CE0CC79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A52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03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,956/3,882,788 (7.65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82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88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5D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027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1B5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8FF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49F9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BF68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3C069551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A0A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3A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,583/204,353 (8.6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014" w14:textId="2022078D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1.12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F3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7E0" w14:textId="54886EAF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1.04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D1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21C1" w14:textId="110B0DD6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3 (1.11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6FF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1555" w14:textId="701E918C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 (1.05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88D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B7DFA" w:rsidRPr="000B7DFA" w14:paraId="6677CCB0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1D3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rth defect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BDD8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A6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14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B8F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79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831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DA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7AF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C54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0A92B40A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48A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CB7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,013/4,627,424 (0.09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D95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186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22D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FEC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72E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174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EA3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08B4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2374CCA9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485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67B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/239,114 (0.1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E84A" w14:textId="5FC29AA6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1.07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237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79B" w14:textId="47B3B6A2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1.05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22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5B3" w14:textId="54724702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22 (1.07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3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FCE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84BD" w14:textId="3F1AEF9E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20 (1.05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3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6BA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</w:tr>
      <w:tr w:rsidR="000B7DFA" w:rsidRPr="000B7DFA" w14:paraId="3A1CDA43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6FC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natal dea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1859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F04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23B0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FF9E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FA5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6A7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FA3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539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0B6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B7DFA" w:rsidRPr="000B7DFA" w14:paraId="666E669D" w14:textId="77777777" w:rsidTr="000B7DFA">
        <w:trPr>
          <w:trHeight w:val="34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580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58B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387/4,627,424 (0.33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40D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89F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A3B2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A587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8EC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3725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763C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452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0B7DFA" w:rsidRPr="000B7DFA" w14:paraId="397FE813" w14:textId="77777777" w:rsidTr="000B7DFA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734C" w14:textId="77777777" w:rsidR="000B7DFA" w:rsidRPr="008F207A" w:rsidRDefault="000B7DFA" w:rsidP="000B7D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F16A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1/239,114 (0.36%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624C" w14:textId="07675CB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1.00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E1F1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3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9658" w14:textId="235C8391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6</w:t>
            </w:r>
            <w:r w:rsidR="004727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85DC" w14:textId="77777777" w:rsidR="000B7DFA" w:rsidRPr="008F207A" w:rsidRDefault="000B7DFA" w:rsidP="000B7D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7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253D" w14:textId="2F301629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07 (1.00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403E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7560" w14:textId="62CEFD7B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03 (0.96</w:t>
            </w:r>
            <w:r w:rsidR="004727AB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9819" w14:textId="77777777" w:rsidR="000B7DFA" w:rsidRPr="008F207A" w:rsidRDefault="000B7DFA" w:rsidP="000B7DFA">
            <w:pPr>
              <w:widowControl/>
              <w:jc w:val="center"/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207A">
              <w:rPr>
                <w:rFonts w:ascii="Times" w:eastAsia="DengXian" w:hAnsi="Times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0.351 </w:t>
            </w:r>
          </w:p>
        </w:tc>
      </w:tr>
    </w:tbl>
    <w:p w14:paraId="3360F992" w14:textId="39DF48AD" w:rsidR="00820C3C" w:rsidRPr="00325C5A" w:rsidRDefault="00820C3C" w:rsidP="00820C3C">
      <w:pPr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Model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was adjusted </w:t>
      </w:r>
      <w:r w:rsidR="005F2A9E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for</w:t>
      </w:r>
      <w:r w:rsidR="005F2A9E"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maternal age, ethnicity, educational level, occupation, region, smoking, passive smoking, alcohol consumption,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maternal preconception BMI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parity, preconception medicine use,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folic acid use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hypertension,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anemia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thyroid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liver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and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infection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.</w:t>
      </w:r>
    </w:p>
    <w:p w14:paraId="1342730F" w14:textId="28AB2977" w:rsidR="006D7EF7" w:rsidRPr="00820C3C" w:rsidRDefault="00820C3C">
      <w:pPr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Abbreviations:</w:t>
      </w:r>
      <w:r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="00FB7B2D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IPTW, inverse probability of treatment weighted; </w:t>
      </w:r>
      <w:proofErr w:type="gramStart"/>
      <w:r w:rsidR="00FB7B2D"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OR,</w:t>
      </w:r>
      <w:proofErr w:type="gramEnd"/>
      <w:r w:rsidR="00FB7B2D"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odds ratio</w:t>
      </w:r>
      <w:r w:rsidR="00FB7B2D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;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CI, confidence interval; </w:t>
      </w:r>
      <w:r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BMI, body mass index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.</w:t>
      </w:r>
    </w:p>
    <w:sectPr w:rsidR="006D7EF7" w:rsidRPr="00820C3C" w:rsidSect="008F207A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E33B8" w14:textId="77777777" w:rsidR="00032EF6" w:rsidRDefault="00032EF6" w:rsidP="009E4401">
      <w:r>
        <w:separator/>
      </w:r>
    </w:p>
  </w:endnote>
  <w:endnote w:type="continuationSeparator" w:id="0">
    <w:p w14:paraId="6B5CA206" w14:textId="77777777" w:rsidR="00032EF6" w:rsidRDefault="00032EF6" w:rsidP="009E4401">
      <w:r>
        <w:continuationSeparator/>
      </w:r>
    </w:p>
  </w:endnote>
  <w:endnote w:type="continuationNotice" w:id="1">
    <w:p w14:paraId="076B7D5C" w14:textId="77777777" w:rsidR="00032EF6" w:rsidRDefault="00032E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84270153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31D1189B" w14:textId="355A5E5F" w:rsidR="009E4401" w:rsidRDefault="009E4401" w:rsidP="000D5F03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02207264" w14:textId="77777777" w:rsidR="009E4401" w:rsidRDefault="009E4401" w:rsidP="009E4401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053735923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7DB54ACF" w14:textId="6A28B390" w:rsidR="009E4401" w:rsidRDefault="009E4401" w:rsidP="000D5F03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FD2312C" w14:textId="77777777" w:rsidR="009E4401" w:rsidRDefault="009E4401" w:rsidP="009E4401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39E6B" w14:textId="77777777" w:rsidR="00032EF6" w:rsidRDefault="00032EF6" w:rsidP="009E4401">
      <w:r>
        <w:separator/>
      </w:r>
    </w:p>
  </w:footnote>
  <w:footnote w:type="continuationSeparator" w:id="0">
    <w:p w14:paraId="2E4A5373" w14:textId="77777777" w:rsidR="00032EF6" w:rsidRDefault="00032EF6" w:rsidP="009E4401">
      <w:r>
        <w:continuationSeparator/>
      </w:r>
    </w:p>
  </w:footnote>
  <w:footnote w:type="continuationNotice" w:id="1">
    <w:p w14:paraId="0CE43856" w14:textId="77777777" w:rsidR="00032EF6" w:rsidRDefault="00032EF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3C"/>
    <w:rsid w:val="0000673C"/>
    <w:rsid w:val="00010897"/>
    <w:rsid w:val="00015C96"/>
    <w:rsid w:val="00020C72"/>
    <w:rsid w:val="000315F0"/>
    <w:rsid w:val="00032EF6"/>
    <w:rsid w:val="00035370"/>
    <w:rsid w:val="00073176"/>
    <w:rsid w:val="000735B7"/>
    <w:rsid w:val="000829C1"/>
    <w:rsid w:val="000B7DFA"/>
    <w:rsid w:val="000C1F29"/>
    <w:rsid w:val="000D2B4F"/>
    <w:rsid w:val="000E1930"/>
    <w:rsid w:val="00103BCE"/>
    <w:rsid w:val="00127A5E"/>
    <w:rsid w:val="001313BA"/>
    <w:rsid w:val="001360C7"/>
    <w:rsid w:val="00136F0D"/>
    <w:rsid w:val="00141BD9"/>
    <w:rsid w:val="00152C87"/>
    <w:rsid w:val="00173B1D"/>
    <w:rsid w:val="00174AB4"/>
    <w:rsid w:val="00177A34"/>
    <w:rsid w:val="00185380"/>
    <w:rsid w:val="001A1AD5"/>
    <w:rsid w:val="001A3310"/>
    <w:rsid w:val="001B3647"/>
    <w:rsid w:val="001B63B7"/>
    <w:rsid w:val="001B6746"/>
    <w:rsid w:val="001C0923"/>
    <w:rsid w:val="001C114B"/>
    <w:rsid w:val="001C4D34"/>
    <w:rsid w:val="001D1D20"/>
    <w:rsid w:val="001F2504"/>
    <w:rsid w:val="001F54DD"/>
    <w:rsid w:val="002063EE"/>
    <w:rsid w:val="002118B4"/>
    <w:rsid w:val="00254608"/>
    <w:rsid w:val="00261F94"/>
    <w:rsid w:val="00277E07"/>
    <w:rsid w:val="0029611C"/>
    <w:rsid w:val="00297DBB"/>
    <w:rsid w:val="002D7CDA"/>
    <w:rsid w:val="002F1673"/>
    <w:rsid w:val="003045AF"/>
    <w:rsid w:val="00306E42"/>
    <w:rsid w:val="003319DA"/>
    <w:rsid w:val="00344C2C"/>
    <w:rsid w:val="0035666F"/>
    <w:rsid w:val="00370474"/>
    <w:rsid w:val="00371FA1"/>
    <w:rsid w:val="003720A2"/>
    <w:rsid w:val="003A1146"/>
    <w:rsid w:val="003C0D14"/>
    <w:rsid w:val="003D205A"/>
    <w:rsid w:val="003D2AD4"/>
    <w:rsid w:val="003D697C"/>
    <w:rsid w:val="003E1FBE"/>
    <w:rsid w:val="003F7CAF"/>
    <w:rsid w:val="00403B70"/>
    <w:rsid w:val="004162B7"/>
    <w:rsid w:val="00425A46"/>
    <w:rsid w:val="004406EA"/>
    <w:rsid w:val="00444564"/>
    <w:rsid w:val="004448B6"/>
    <w:rsid w:val="004727AB"/>
    <w:rsid w:val="0047469E"/>
    <w:rsid w:val="0048232D"/>
    <w:rsid w:val="0048719A"/>
    <w:rsid w:val="00490123"/>
    <w:rsid w:val="004C2C33"/>
    <w:rsid w:val="004C4909"/>
    <w:rsid w:val="004D24C8"/>
    <w:rsid w:val="004E0273"/>
    <w:rsid w:val="004F64D0"/>
    <w:rsid w:val="00527063"/>
    <w:rsid w:val="0053478C"/>
    <w:rsid w:val="00536311"/>
    <w:rsid w:val="00541094"/>
    <w:rsid w:val="00541EC5"/>
    <w:rsid w:val="00545589"/>
    <w:rsid w:val="0055163F"/>
    <w:rsid w:val="0056006B"/>
    <w:rsid w:val="005732C5"/>
    <w:rsid w:val="005751F3"/>
    <w:rsid w:val="00580057"/>
    <w:rsid w:val="005818BE"/>
    <w:rsid w:val="0058543E"/>
    <w:rsid w:val="00591F5D"/>
    <w:rsid w:val="00596855"/>
    <w:rsid w:val="005E4A82"/>
    <w:rsid w:val="005F2A9E"/>
    <w:rsid w:val="006024F2"/>
    <w:rsid w:val="00626807"/>
    <w:rsid w:val="00635F62"/>
    <w:rsid w:val="006633C6"/>
    <w:rsid w:val="00665170"/>
    <w:rsid w:val="006703F4"/>
    <w:rsid w:val="0067430C"/>
    <w:rsid w:val="00674449"/>
    <w:rsid w:val="0068002E"/>
    <w:rsid w:val="006A27E9"/>
    <w:rsid w:val="006A6637"/>
    <w:rsid w:val="006D7EF7"/>
    <w:rsid w:val="006E0111"/>
    <w:rsid w:val="006E5756"/>
    <w:rsid w:val="006F5682"/>
    <w:rsid w:val="006F5FA9"/>
    <w:rsid w:val="007060C1"/>
    <w:rsid w:val="007218E0"/>
    <w:rsid w:val="0072707C"/>
    <w:rsid w:val="0074156A"/>
    <w:rsid w:val="00782F76"/>
    <w:rsid w:val="0079765C"/>
    <w:rsid w:val="007A2B93"/>
    <w:rsid w:val="007A5033"/>
    <w:rsid w:val="007D0D5A"/>
    <w:rsid w:val="007D3C28"/>
    <w:rsid w:val="007D5B0C"/>
    <w:rsid w:val="007F50FE"/>
    <w:rsid w:val="00820C3C"/>
    <w:rsid w:val="00836A35"/>
    <w:rsid w:val="008410DD"/>
    <w:rsid w:val="008421C4"/>
    <w:rsid w:val="00855F87"/>
    <w:rsid w:val="00867496"/>
    <w:rsid w:val="00873498"/>
    <w:rsid w:val="00874BB8"/>
    <w:rsid w:val="00877BE5"/>
    <w:rsid w:val="00887D61"/>
    <w:rsid w:val="008B1B21"/>
    <w:rsid w:val="008B3572"/>
    <w:rsid w:val="008D35F0"/>
    <w:rsid w:val="008D4A3A"/>
    <w:rsid w:val="008D652A"/>
    <w:rsid w:val="008F00D4"/>
    <w:rsid w:val="008F08B5"/>
    <w:rsid w:val="008F207A"/>
    <w:rsid w:val="008F3A56"/>
    <w:rsid w:val="008F7362"/>
    <w:rsid w:val="009078EB"/>
    <w:rsid w:val="00912D2C"/>
    <w:rsid w:val="00913B71"/>
    <w:rsid w:val="00922C26"/>
    <w:rsid w:val="009244DA"/>
    <w:rsid w:val="009376C2"/>
    <w:rsid w:val="00941F0A"/>
    <w:rsid w:val="00953848"/>
    <w:rsid w:val="009678B7"/>
    <w:rsid w:val="009812C0"/>
    <w:rsid w:val="00995610"/>
    <w:rsid w:val="009C5AFB"/>
    <w:rsid w:val="009D2F39"/>
    <w:rsid w:val="009E4401"/>
    <w:rsid w:val="009F49BC"/>
    <w:rsid w:val="00A065E5"/>
    <w:rsid w:val="00A2066C"/>
    <w:rsid w:val="00A23E23"/>
    <w:rsid w:val="00A271C6"/>
    <w:rsid w:val="00A42D93"/>
    <w:rsid w:val="00A57528"/>
    <w:rsid w:val="00A60CEA"/>
    <w:rsid w:val="00A6272A"/>
    <w:rsid w:val="00A6283B"/>
    <w:rsid w:val="00A65C0B"/>
    <w:rsid w:val="00A86A98"/>
    <w:rsid w:val="00AA5EAD"/>
    <w:rsid w:val="00AD130A"/>
    <w:rsid w:val="00AD5769"/>
    <w:rsid w:val="00AE4BDE"/>
    <w:rsid w:val="00B177EB"/>
    <w:rsid w:val="00B22B9E"/>
    <w:rsid w:val="00B37C2E"/>
    <w:rsid w:val="00B407EF"/>
    <w:rsid w:val="00B72115"/>
    <w:rsid w:val="00BA1100"/>
    <w:rsid w:val="00BB5FF3"/>
    <w:rsid w:val="00BC1437"/>
    <w:rsid w:val="00BD03AA"/>
    <w:rsid w:val="00BD251D"/>
    <w:rsid w:val="00BD6FA4"/>
    <w:rsid w:val="00BE51A2"/>
    <w:rsid w:val="00C16139"/>
    <w:rsid w:val="00C35468"/>
    <w:rsid w:val="00C437E5"/>
    <w:rsid w:val="00C6067F"/>
    <w:rsid w:val="00C6192A"/>
    <w:rsid w:val="00C72426"/>
    <w:rsid w:val="00C76236"/>
    <w:rsid w:val="00C83277"/>
    <w:rsid w:val="00C91B43"/>
    <w:rsid w:val="00CA09A4"/>
    <w:rsid w:val="00CA3A91"/>
    <w:rsid w:val="00CB385A"/>
    <w:rsid w:val="00CD2619"/>
    <w:rsid w:val="00CD546C"/>
    <w:rsid w:val="00CE1157"/>
    <w:rsid w:val="00CE545B"/>
    <w:rsid w:val="00CF78B2"/>
    <w:rsid w:val="00D05661"/>
    <w:rsid w:val="00D05C18"/>
    <w:rsid w:val="00D15B82"/>
    <w:rsid w:val="00D17CC7"/>
    <w:rsid w:val="00D24B5B"/>
    <w:rsid w:val="00D306AE"/>
    <w:rsid w:val="00D33D11"/>
    <w:rsid w:val="00D45AE7"/>
    <w:rsid w:val="00D504B5"/>
    <w:rsid w:val="00D53ABD"/>
    <w:rsid w:val="00D55837"/>
    <w:rsid w:val="00D601B4"/>
    <w:rsid w:val="00D67D87"/>
    <w:rsid w:val="00DA0292"/>
    <w:rsid w:val="00DB145D"/>
    <w:rsid w:val="00DC0307"/>
    <w:rsid w:val="00DC2783"/>
    <w:rsid w:val="00DC5DE0"/>
    <w:rsid w:val="00DC6906"/>
    <w:rsid w:val="00DE514F"/>
    <w:rsid w:val="00DE712B"/>
    <w:rsid w:val="00DF3289"/>
    <w:rsid w:val="00E07706"/>
    <w:rsid w:val="00E219F7"/>
    <w:rsid w:val="00E2393F"/>
    <w:rsid w:val="00E3007F"/>
    <w:rsid w:val="00E41462"/>
    <w:rsid w:val="00E4765F"/>
    <w:rsid w:val="00E519F9"/>
    <w:rsid w:val="00E53E35"/>
    <w:rsid w:val="00E66EC9"/>
    <w:rsid w:val="00E7056E"/>
    <w:rsid w:val="00E71A97"/>
    <w:rsid w:val="00E72FC3"/>
    <w:rsid w:val="00E73968"/>
    <w:rsid w:val="00E80389"/>
    <w:rsid w:val="00E84F57"/>
    <w:rsid w:val="00E932F2"/>
    <w:rsid w:val="00EA3694"/>
    <w:rsid w:val="00EA64B6"/>
    <w:rsid w:val="00EA6884"/>
    <w:rsid w:val="00EB6544"/>
    <w:rsid w:val="00EC3424"/>
    <w:rsid w:val="00ED57B5"/>
    <w:rsid w:val="00F01AE3"/>
    <w:rsid w:val="00F03982"/>
    <w:rsid w:val="00F07260"/>
    <w:rsid w:val="00F225AF"/>
    <w:rsid w:val="00F2273A"/>
    <w:rsid w:val="00F43C19"/>
    <w:rsid w:val="00F57E52"/>
    <w:rsid w:val="00F60C44"/>
    <w:rsid w:val="00F65406"/>
    <w:rsid w:val="00F74703"/>
    <w:rsid w:val="00F77734"/>
    <w:rsid w:val="00F87A2F"/>
    <w:rsid w:val="00FA5A39"/>
    <w:rsid w:val="00FB7B2D"/>
    <w:rsid w:val="00FD7737"/>
    <w:rsid w:val="00FE15A4"/>
    <w:rsid w:val="00FE53D4"/>
    <w:rsid w:val="00FE7026"/>
    <w:rsid w:val="00FF0D5B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FCCB3"/>
  <w15:chartTrackingRefBased/>
  <w15:docId w15:val="{26ABC94D-5B2D-0E4F-8D73-224432E2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C3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0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C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C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C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C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C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C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C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C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C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0C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C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C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C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C3C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820C3C"/>
  </w:style>
  <w:style w:type="paragraph" w:styleId="af">
    <w:name w:val="footer"/>
    <w:basedOn w:val="a"/>
    <w:link w:val="af0"/>
    <w:uiPriority w:val="99"/>
    <w:unhideWhenUsed/>
    <w:rsid w:val="009E4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E4401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9E4401"/>
  </w:style>
  <w:style w:type="paragraph" w:styleId="af2">
    <w:name w:val="Revision"/>
    <w:hidden/>
    <w:uiPriority w:val="99"/>
    <w:semiHidden/>
    <w:rsid w:val="00C35468"/>
  </w:style>
  <w:style w:type="paragraph" w:styleId="af3">
    <w:name w:val="header"/>
    <w:basedOn w:val="a"/>
    <w:link w:val="af4"/>
    <w:uiPriority w:val="99"/>
    <w:semiHidden/>
    <w:unhideWhenUsed/>
    <w:rsid w:val="00D306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semiHidden/>
    <w:rsid w:val="00D30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4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74AC39-CA3E-ED42-A231-C53E36416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U</dc:creator>
  <cp:keywords/>
  <dc:description/>
  <cp:lastModifiedBy>WU, Hanbin</cp:lastModifiedBy>
  <cp:revision>19</cp:revision>
  <dcterms:created xsi:type="dcterms:W3CDTF">2024-10-03T15:02:00Z</dcterms:created>
  <dcterms:modified xsi:type="dcterms:W3CDTF">2025-06-30T15:25:00Z</dcterms:modified>
</cp:coreProperties>
</file>